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820" w:rsidRDefault="00465820" w:rsidP="00465820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7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seasonal swamp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465820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5995D1E1" wp14:editId="63A17775">
            <wp:extent cx="5692851" cy="7149306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Ifakara projects\Arnold\suppl_mat\seasonal swamp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12"/>
    <w:rsid w:val="002F4112"/>
    <w:rsid w:val="00465820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2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2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2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2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3:00Z</dcterms:created>
  <dcterms:modified xsi:type="dcterms:W3CDTF">2021-01-13T04:03:00Z</dcterms:modified>
</cp:coreProperties>
</file>